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33ED71" w:rsidR="00F102CC" w:rsidRPr="003D5AF6" w:rsidRDefault="00445CA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24F525" w:rsidR="00F102CC" w:rsidRPr="003D5AF6" w:rsidRDefault="00427A2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S</w:t>
            </w:r>
            <w:r>
              <w:rPr>
                <w:rFonts w:ascii="Noto Sans" w:eastAsia="Noto Sans" w:hAnsi="Noto Sans" w:cs="Noto Sans"/>
                <w:bCs/>
                <w:color w:val="434343"/>
                <w:sz w:val="18"/>
                <w:szCs w:val="18"/>
                <w:lang w:eastAsia="zh-CN"/>
              </w:rPr>
              <w:t>upplementary Table 1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97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13970" w:rsidRDefault="00113970" w:rsidP="001139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6A892F" w:rsidR="00113970" w:rsidRPr="003D5AF6" w:rsidRDefault="00113970" w:rsidP="001139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54F329" w:rsidR="00113970" w:rsidRPr="003D5AF6" w:rsidRDefault="00113970" w:rsidP="0011397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11397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13970" w:rsidRPr="003D5AF6" w:rsidRDefault="00113970" w:rsidP="0011397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13970" w:rsidRDefault="00113970" w:rsidP="0011397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13970" w:rsidRDefault="00113970" w:rsidP="0011397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1397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13970" w:rsidRDefault="00113970" w:rsidP="0011397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97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13970" w:rsidRDefault="00113970" w:rsidP="0011397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9E4CAE" w14:textId="77777777" w:rsidR="00113970" w:rsidRDefault="00113970" w:rsidP="00113970">
            <w:pPr>
              <w:rPr>
                <w:rFonts w:ascii="Noto Sans" w:eastAsia="Noto Sans" w:hAnsi="Noto Sans" w:cs="Noto Sans"/>
                <w:bCs/>
                <w:color w:val="434343"/>
                <w:sz w:val="18"/>
                <w:szCs w:val="18"/>
              </w:rPr>
            </w:pPr>
            <w:r w:rsidRPr="00427A2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p w14:paraId="142EF030" w14:textId="74E90CD5" w:rsidR="00113970" w:rsidRPr="003D5AF6" w:rsidRDefault="00113970" w:rsidP="00113970">
            <w:pPr>
              <w:rPr>
                <w:rFonts w:ascii="Noto Sans" w:eastAsia="Noto Sans" w:hAnsi="Noto Sans" w:cs="Noto Sans"/>
                <w:bCs/>
                <w:color w:val="434343"/>
                <w:sz w:val="18"/>
                <w:szCs w:val="18"/>
              </w:rPr>
            </w:pPr>
            <w:r w:rsidRPr="0073283B">
              <w:rPr>
                <w:rFonts w:ascii="Noto Sans" w:eastAsia="Noto Sans" w:hAnsi="Noto Sans" w:cs="Noto Sans"/>
                <w:bCs/>
                <w:color w:val="434343"/>
                <w:sz w:val="18"/>
                <w:szCs w:val="18"/>
              </w:rPr>
              <w:t>In vivo cell function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113970" w:rsidRPr="003D5AF6" w:rsidRDefault="00113970" w:rsidP="00113970">
            <w:pPr>
              <w:rPr>
                <w:rFonts w:ascii="Noto Sans" w:eastAsia="Noto Sans" w:hAnsi="Noto Sans" w:cs="Noto Sans"/>
                <w:bCs/>
                <w:color w:val="434343"/>
                <w:sz w:val="18"/>
                <w:szCs w:val="18"/>
              </w:rPr>
            </w:pPr>
          </w:p>
        </w:tc>
      </w:tr>
      <w:tr w:rsidR="0011397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13970" w:rsidRDefault="00113970" w:rsidP="0011397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55C039C" w14:textId="77777777" w:rsidR="00113970" w:rsidRDefault="00113970" w:rsidP="00113970">
            <w:pPr>
              <w:rPr>
                <w:rFonts w:ascii="Noto Sans" w:eastAsia="Noto Sans" w:hAnsi="Noto Sans" w:cs="Noto Sans"/>
                <w:bCs/>
                <w:color w:val="434343"/>
                <w:sz w:val="18"/>
                <w:szCs w:val="18"/>
              </w:rPr>
            </w:pPr>
            <w:r w:rsidRPr="00427A2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p w14:paraId="6D488BB5" w14:textId="6603654A" w:rsidR="00113970" w:rsidRPr="003D5AF6" w:rsidRDefault="00113970" w:rsidP="00113970">
            <w:pPr>
              <w:rPr>
                <w:rFonts w:ascii="Noto Sans" w:eastAsia="Noto Sans" w:hAnsi="Noto Sans" w:cs="Noto Sans"/>
                <w:bCs/>
                <w:color w:val="434343"/>
                <w:sz w:val="18"/>
                <w:szCs w:val="18"/>
              </w:rPr>
            </w:pPr>
            <w:r w:rsidRPr="0073283B">
              <w:rPr>
                <w:rFonts w:ascii="Noto Sans" w:eastAsia="Noto Sans" w:hAnsi="Noto Sans" w:cs="Noto Sans"/>
                <w:bCs/>
                <w:color w:val="434343"/>
                <w:sz w:val="18"/>
                <w:szCs w:val="18"/>
              </w:rPr>
              <w:t>In vivo cell function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13970" w:rsidRPr="003D5AF6" w:rsidRDefault="00113970" w:rsidP="00113970">
            <w:pPr>
              <w:rPr>
                <w:rFonts w:ascii="Noto Sans" w:eastAsia="Noto Sans" w:hAnsi="Noto Sans" w:cs="Noto Sans"/>
                <w:bCs/>
                <w:color w:val="434343"/>
                <w:sz w:val="18"/>
                <w:szCs w:val="18"/>
              </w:rPr>
            </w:pPr>
          </w:p>
        </w:tc>
      </w:tr>
      <w:tr w:rsidR="0011397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13970" w:rsidRPr="003D5AF6" w:rsidRDefault="00113970" w:rsidP="0011397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13970" w:rsidRDefault="00113970" w:rsidP="0011397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13970" w:rsidRDefault="00113970" w:rsidP="0011397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397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13970" w:rsidRDefault="00113970" w:rsidP="0011397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97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13970" w:rsidRDefault="00113970" w:rsidP="0011397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113970" w:rsidRPr="003D5AF6" w:rsidRDefault="00113970" w:rsidP="001139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82BA7A" w:rsidR="00113970" w:rsidRPr="003D5AF6" w:rsidRDefault="00113970" w:rsidP="001139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397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13970" w:rsidRDefault="00113970" w:rsidP="0011397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13970" w:rsidRPr="003D5AF6" w:rsidRDefault="00113970" w:rsidP="001139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77F722" w:rsidR="00113970" w:rsidRPr="003D5AF6" w:rsidRDefault="00113970" w:rsidP="001139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397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13970" w:rsidRPr="003D5AF6" w:rsidRDefault="00113970" w:rsidP="0011397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13970" w:rsidRDefault="00113970" w:rsidP="0011397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13970" w:rsidRDefault="00113970" w:rsidP="0011397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397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13970" w:rsidRDefault="00113970" w:rsidP="0011397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97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13970" w:rsidRPr="003D5AF6" w:rsidRDefault="00113970" w:rsidP="001139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A9D557" w:rsidR="00113970" w:rsidRPr="003D5AF6" w:rsidRDefault="00113970" w:rsidP="001139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397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13970" w:rsidRDefault="00113970" w:rsidP="0011397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13970" w:rsidRPr="003D5AF6" w:rsidRDefault="00113970" w:rsidP="001139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3B78D6" w:rsidR="00113970" w:rsidRPr="003D5AF6" w:rsidRDefault="00113970" w:rsidP="001139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397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13970" w:rsidRPr="003D5AF6" w:rsidRDefault="00113970" w:rsidP="0011397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13970" w:rsidRDefault="00113970" w:rsidP="0011397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13970" w:rsidRDefault="00113970" w:rsidP="0011397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397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13970" w:rsidRDefault="00113970" w:rsidP="0011397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13970" w:rsidRDefault="00113970" w:rsidP="001139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397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13970" w:rsidRDefault="00113970" w:rsidP="0011397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E7AE474" w:rsidR="00113970" w:rsidRPr="003D5AF6" w:rsidRDefault="00113970" w:rsidP="0011397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113970" w:rsidRDefault="00113970" w:rsidP="00113970">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D4021F4" w:rsidR="00F102CC" w:rsidRPr="003D5AF6" w:rsidRDefault="00427A2C">
            <w:pPr>
              <w:spacing w:line="225" w:lineRule="auto"/>
              <w:rPr>
                <w:rFonts w:ascii="Noto Sans" w:eastAsia="Noto Sans" w:hAnsi="Noto Sans" w:cs="Noto Sans"/>
                <w:bCs/>
                <w:color w:val="434343"/>
                <w:sz w:val="18"/>
                <w:szCs w:val="18"/>
              </w:rPr>
            </w:pPr>
            <w:r w:rsidRPr="00427A2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9148D4">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2785B8F" w:rsidR="00F102CC" w:rsidRPr="003D5AF6" w:rsidRDefault="009148D4">
            <w:pPr>
              <w:spacing w:line="225" w:lineRule="auto"/>
              <w:rPr>
                <w:rFonts w:ascii="Noto Sans" w:eastAsia="Noto Sans" w:hAnsi="Noto Sans" w:cs="Noto Sans"/>
                <w:bCs/>
                <w:color w:val="434343"/>
                <w:sz w:val="18"/>
                <w:szCs w:val="18"/>
              </w:rPr>
            </w:pPr>
            <w:r w:rsidRPr="00427A2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6672BB" w:rsidR="00F102CC" w:rsidRPr="003D5AF6" w:rsidRDefault="00914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4AF817" w:rsidR="00F102CC" w:rsidRPr="009148D4" w:rsidRDefault="009148D4">
            <w:pPr>
              <w:spacing w:line="225" w:lineRule="auto"/>
              <w:rPr>
                <w:rFonts w:ascii="Noto Sans" w:eastAsia="Noto Sans" w:hAnsi="Noto Sans" w:cs="Noto Sans"/>
                <w:bCs/>
                <w:color w:val="434343"/>
                <w:sz w:val="18"/>
                <w:szCs w:val="18"/>
              </w:rPr>
            </w:pPr>
            <w:r w:rsidRPr="009148D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E6BEBC" w:rsidR="00F102CC" w:rsidRPr="003D5AF6" w:rsidRDefault="00914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3CD638" w:rsidR="00F102CC" w:rsidRPr="003D5AF6" w:rsidRDefault="00914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0A239A" w:rsidR="00F102CC" w:rsidRPr="003D5AF6" w:rsidRDefault="00897B8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at</w:t>
            </w:r>
            <w:r>
              <w:rPr>
                <w:rFonts w:ascii="Noto Sans" w:eastAsia="Noto Sans" w:hAnsi="Noto Sans" w:cs="Noto Sans"/>
                <w:bCs/>
                <w:color w:val="434343"/>
                <w:sz w:val="18"/>
                <w:szCs w:val="18"/>
                <w:lang w:eastAsia="zh-CN"/>
              </w:rPr>
              <w:t xml:space="preserve"> least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852FA2" w:rsidR="00F102CC" w:rsidRPr="003D5AF6" w:rsidRDefault="00897B8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y</w:t>
            </w:r>
            <w:r>
              <w:rPr>
                <w:rFonts w:ascii="Noto Sans" w:eastAsia="Noto Sans" w:hAnsi="Noto Sans" w:cs="Noto Sans"/>
                <w:bCs/>
                <w:color w:val="434343"/>
                <w:sz w:val="18"/>
                <w:szCs w:val="18"/>
                <w:lang w:eastAsia="zh-CN"/>
              </w:rPr>
              <w: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AC40A71" w:rsidR="00F102CC" w:rsidRPr="009148D4" w:rsidRDefault="009148D4">
            <w:pPr>
              <w:spacing w:line="225" w:lineRule="auto"/>
              <w:rPr>
                <w:rFonts w:ascii="Noto Sans" w:eastAsia="Noto Sans" w:hAnsi="Noto Sans" w:cs="Noto Sans"/>
                <w:bCs/>
                <w:color w:val="434343"/>
                <w:sz w:val="18"/>
                <w:szCs w:val="18"/>
              </w:rPr>
            </w:pPr>
            <w:r w:rsidRPr="009148D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w:t>
            </w:r>
            <w:r w:rsidRPr="009148D4">
              <w:rPr>
                <w:rFonts w:ascii="Noto Sans" w:eastAsia="Noto Sans" w:hAnsi="Noto Sans" w:cs="Noto Sans"/>
                <w:bCs/>
                <w:color w:val="434343"/>
                <w:sz w:val="18"/>
                <w:szCs w:val="18"/>
              </w:rPr>
              <w:t>Ethical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819FF6" w:rsidR="00F102CC" w:rsidRPr="003D5AF6" w:rsidRDefault="00EC2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1070755" w:rsidR="00F102CC" w:rsidRPr="003D5AF6" w:rsidRDefault="009148D4">
            <w:pPr>
              <w:spacing w:line="225" w:lineRule="auto"/>
              <w:rPr>
                <w:rFonts w:ascii="Noto Sans" w:eastAsia="Noto Sans" w:hAnsi="Noto Sans" w:cs="Noto Sans"/>
                <w:bCs/>
                <w:color w:val="434343"/>
                <w:sz w:val="18"/>
                <w:szCs w:val="18"/>
              </w:rPr>
            </w:pPr>
            <w:r w:rsidRPr="009148D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w:t>
            </w:r>
            <w:r w:rsidRPr="009148D4">
              <w:rPr>
                <w:rFonts w:ascii="Noto Sans" w:eastAsia="Noto Sans" w:hAnsi="Noto Sans" w:cs="Noto Sans"/>
                <w:bCs/>
                <w:color w:val="434343"/>
                <w:sz w:val="18"/>
                <w:szCs w:val="18"/>
              </w:rPr>
              <w:t>Ethical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8514D5" w:rsidR="00F102CC" w:rsidRPr="003D5AF6" w:rsidRDefault="00914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6A0874" w:rsidR="00F102CC" w:rsidRPr="003D5AF6" w:rsidRDefault="00914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7EF9A0" w:rsidR="00F102CC" w:rsidRPr="003D5AF6" w:rsidRDefault="009148D4">
            <w:pPr>
              <w:spacing w:line="225" w:lineRule="auto"/>
              <w:rPr>
                <w:rFonts w:ascii="Noto Sans" w:eastAsia="Noto Sans" w:hAnsi="Noto Sans" w:cs="Noto Sans"/>
                <w:bCs/>
                <w:color w:val="434343"/>
                <w:sz w:val="18"/>
                <w:szCs w:val="18"/>
              </w:rPr>
            </w:pPr>
            <w:r w:rsidRPr="009148D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t xml:space="preserve"> </w:t>
            </w:r>
            <w:r w:rsidRPr="009148D4">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80C060" w:rsidR="00F102CC" w:rsidRPr="003D5AF6" w:rsidRDefault="009148D4">
            <w:pPr>
              <w:spacing w:line="225" w:lineRule="auto"/>
              <w:rPr>
                <w:rFonts w:ascii="Noto Sans" w:eastAsia="Noto Sans" w:hAnsi="Noto Sans" w:cs="Noto Sans"/>
                <w:bCs/>
                <w:color w:val="434343"/>
                <w:sz w:val="18"/>
                <w:szCs w:val="18"/>
              </w:rPr>
            </w:pPr>
            <w:r w:rsidRPr="009148D4">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F420B0" w:rsidR="00F102CC" w:rsidRPr="003D5AF6" w:rsidRDefault="00C5560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n pro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E8DA94"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247BCF" w:rsidR="00F102CC" w:rsidRPr="003D5AF6" w:rsidRDefault="007328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2CC970" w:rsidR="00F102CC" w:rsidRPr="003D5AF6" w:rsidRDefault="0042008A">
            <w:pPr>
              <w:spacing w:line="225" w:lineRule="auto"/>
              <w:rPr>
                <w:rFonts w:ascii="Noto Sans" w:eastAsia="Noto Sans" w:hAnsi="Noto Sans" w:cs="Noto Sans"/>
                <w:bCs/>
                <w:color w:val="434343"/>
                <w:sz w:val="18"/>
                <w:szCs w:val="18"/>
              </w:rPr>
            </w:pPr>
            <w:r w:rsidRPr="009148D4">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18EC7B" w:rsidR="00F102CC" w:rsidRPr="003D5AF6" w:rsidRDefault="007328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DF49AF" w:rsidR="00F102CC" w:rsidRPr="003D5AF6" w:rsidRDefault="007328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8C21E5" w:rsidR="00F102CC" w:rsidRPr="003D5AF6" w:rsidRDefault="007328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58CF">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A0D0C" w14:textId="77777777" w:rsidR="00B658CF" w:rsidRDefault="00B658CF">
      <w:r>
        <w:separator/>
      </w:r>
    </w:p>
  </w:endnote>
  <w:endnote w:type="continuationSeparator" w:id="0">
    <w:p w14:paraId="6BFDA862" w14:textId="77777777" w:rsidR="00B658CF" w:rsidRDefault="00B65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E227C" w14:textId="77777777" w:rsidR="00B658CF" w:rsidRDefault="00B658CF">
      <w:r>
        <w:separator/>
      </w:r>
    </w:p>
  </w:footnote>
  <w:footnote w:type="continuationSeparator" w:id="0">
    <w:p w14:paraId="4CBEA16D" w14:textId="77777777" w:rsidR="00B658CF" w:rsidRDefault="00B658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5090113">
    <w:abstractNumId w:val="2"/>
  </w:num>
  <w:num w:numId="2" w16cid:durableId="1982345428">
    <w:abstractNumId w:val="0"/>
  </w:num>
  <w:num w:numId="3" w16cid:durableId="1297875388">
    <w:abstractNumId w:val="1"/>
  </w:num>
  <w:num w:numId="4" w16cid:durableId="4928381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3970"/>
    <w:rsid w:val="001B3BCC"/>
    <w:rsid w:val="002209A8"/>
    <w:rsid w:val="003D5AF6"/>
    <w:rsid w:val="0042008A"/>
    <w:rsid w:val="00427975"/>
    <w:rsid w:val="00427A2C"/>
    <w:rsid w:val="00445CA8"/>
    <w:rsid w:val="004E2C31"/>
    <w:rsid w:val="005B0259"/>
    <w:rsid w:val="007054B6"/>
    <w:rsid w:val="0073283B"/>
    <w:rsid w:val="00897B82"/>
    <w:rsid w:val="009148D4"/>
    <w:rsid w:val="00927CE3"/>
    <w:rsid w:val="009C7B26"/>
    <w:rsid w:val="00A11E52"/>
    <w:rsid w:val="00A92734"/>
    <w:rsid w:val="00AF6152"/>
    <w:rsid w:val="00B658CF"/>
    <w:rsid w:val="00BD41E9"/>
    <w:rsid w:val="00C5560F"/>
    <w:rsid w:val="00C84413"/>
    <w:rsid w:val="00EC28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annotation reference"/>
    <w:basedOn w:val="a0"/>
    <w:uiPriority w:val="99"/>
    <w:semiHidden/>
    <w:unhideWhenUsed/>
    <w:rsid w:val="00EC28D5"/>
    <w:rPr>
      <w:sz w:val="16"/>
      <w:szCs w:val="16"/>
    </w:rPr>
  </w:style>
  <w:style w:type="paragraph" w:styleId="ae">
    <w:name w:val="annotation text"/>
    <w:basedOn w:val="a"/>
    <w:link w:val="af"/>
    <w:uiPriority w:val="99"/>
    <w:semiHidden/>
    <w:unhideWhenUsed/>
    <w:rsid w:val="00EC28D5"/>
    <w:rPr>
      <w:sz w:val="20"/>
      <w:szCs w:val="20"/>
    </w:rPr>
  </w:style>
  <w:style w:type="character" w:customStyle="1" w:styleId="af">
    <w:name w:val="批注文字 字符"/>
    <w:basedOn w:val="a0"/>
    <w:link w:val="ae"/>
    <w:uiPriority w:val="99"/>
    <w:semiHidden/>
    <w:rsid w:val="00EC28D5"/>
    <w:rPr>
      <w:sz w:val="20"/>
      <w:szCs w:val="20"/>
    </w:rPr>
  </w:style>
  <w:style w:type="paragraph" w:styleId="af0">
    <w:name w:val="annotation subject"/>
    <w:basedOn w:val="ae"/>
    <w:next w:val="ae"/>
    <w:link w:val="af1"/>
    <w:uiPriority w:val="99"/>
    <w:semiHidden/>
    <w:unhideWhenUsed/>
    <w:rsid w:val="00EC28D5"/>
    <w:rPr>
      <w:b/>
      <w:bCs/>
    </w:rPr>
  </w:style>
  <w:style w:type="character" w:customStyle="1" w:styleId="af1">
    <w:name w:val="批注主题 字符"/>
    <w:basedOn w:val="af"/>
    <w:link w:val="af0"/>
    <w:uiPriority w:val="99"/>
    <w:semiHidden/>
    <w:rsid w:val="00EC28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1486</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u Ke</cp:lastModifiedBy>
  <cp:revision>9</cp:revision>
  <dcterms:created xsi:type="dcterms:W3CDTF">2022-02-28T12:21:00Z</dcterms:created>
  <dcterms:modified xsi:type="dcterms:W3CDTF">2022-09-28T16:08:00Z</dcterms:modified>
</cp:coreProperties>
</file>